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A55E8" w:rsidRDefault="00FA55E8" w:rsidP="00FA55E8">
      <w:pPr>
        <w:spacing w:line="360" w:lineRule="auto"/>
        <w:jc w:val="both"/>
        <w:rPr>
          <w:rFonts w:cstheme="minorHAnsi"/>
          <w:color w:val="000000" w:themeColor="text1"/>
          <w:sz w:val="24"/>
        </w:rPr>
      </w:pPr>
      <w:r w:rsidRPr="00DA1672">
        <w:rPr>
          <w:rFonts w:cstheme="minorHAnsi"/>
          <w:b/>
          <w:bCs/>
          <w:color w:val="000000" w:themeColor="text1"/>
          <w:sz w:val="24"/>
        </w:rPr>
        <w:t>Supplemental Table 1</w:t>
      </w:r>
      <w:r w:rsidRPr="00DA1672">
        <w:rPr>
          <w:rFonts w:cstheme="minorHAnsi"/>
          <w:color w:val="000000" w:themeColor="text1"/>
          <w:sz w:val="24"/>
        </w:rPr>
        <w:t>: Hazard Ratios for In-Hospital Mortality from Univariate and Stepwise-Selected Multivariable Cox Models</w:t>
      </w:r>
      <w:r>
        <w:rPr>
          <w:rFonts w:cstheme="minorHAnsi"/>
          <w:color w:val="000000" w:themeColor="text1"/>
          <w:sz w:val="24"/>
        </w:rPr>
        <w:t>.</w:t>
      </w: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8"/>
        <w:gridCol w:w="576"/>
        <w:gridCol w:w="1116"/>
        <w:gridCol w:w="888"/>
        <w:gridCol w:w="576"/>
        <w:gridCol w:w="1116"/>
        <w:gridCol w:w="888"/>
      </w:tblGrid>
      <w:tr w:rsidR="00FA55E8" w:rsidRPr="00EA6053" w:rsidTr="009F4EBA">
        <w:trPr>
          <w:tblHeader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60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  <w:t>Cox PH Models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Univariate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Multivariate</w:t>
            </w:r>
          </w:p>
        </w:tc>
      </w:tr>
      <w:tr w:rsidR="00FA55E8" w:rsidRPr="00EA6053" w:rsidTr="009F4EBA">
        <w:trPr>
          <w:tblHeader/>
        </w:trPr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  <w:t>Characteristic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  <w:t>HR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  <w:t>95% CI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  <w:t>p-value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  <w:t>HR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  <w:t>95% CI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  <w:t>p-value</w:t>
            </w:r>
          </w:p>
        </w:tc>
      </w:tr>
      <w:tr w:rsidR="00FA55E8" w:rsidRPr="00EA6053" w:rsidTr="009F4EBA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Female sex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1.1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1.11, 1.1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1.0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1.02, 1.0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  <w:t>&lt;0.001</w:t>
            </w:r>
          </w:p>
        </w:tc>
      </w:tr>
      <w:tr w:rsidR="00FA55E8" w:rsidRPr="00EA6053" w:rsidTr="009F4EBA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Hx renal insufficienc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1.4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1.33, 1.4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1.3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1.29, 1.4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  <w:t>&lt;0.001</w:t>
            </w:r>
          </w:p>
        </w:tc>
      </w:tr>
      <w:tr w:rsidR="00FA55E8" w:rsidRPr="00EA6053" w:rsidTr="009F4EBA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Hx ischemic heart diseas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1.1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1.08, 1.3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1.1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1.04, 1.2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  <w:t>0.006</w:t>
            </w:r>
          </w:p>
        </w:tc>
      </w:tr>
      <w:tr w:rsidR="00FA55E8" w:rsidRPr="00EA6053" w:rsidTr="009F4EBA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Hx dislipidemia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0.6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0.36, 1.0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0.07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0.5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0.34, 1.0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0.057</w:t>
            </w:r>
          </w:p>
        </w:tc>
      </w:tr>
      <w:tr w:rsidR="00FA55E8" w:rsidRPr="00EA6053" w:rsidTr="009F4EBA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Age at admission [Y]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1.0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1.03, 1.0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1.0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1.03, 1.0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  <w:t>&lt;0.001</w:t>
            </w:r>
          </w:p>
        </w:tc>
      </w:tr>
      <w:tr w:rsidR="00FA55E8" w:rsidRPr="00EA6053" w:rsidTr="009F4EBA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Covid-19 infec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1.4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1.17, 1.7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1.3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1.14, 1.6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b/>
                <w:bCs/>
                <w:color w:val="000000" w:themeColor="text1"/>
                <w:sz w:val="24"/>
                <w:lang w:val="en-BR"/>
              </w:rPr>
              <w:t>0.001</w:t>
            </w:r>
          </w:p>
        </w:tc>
      </w:tr>
      <w:tr w:rsidR="00FA55E8" w:rsidRPr="00EA6053" w:rsidTr="009F4EBA">
        <w:tc>
          <w:tcPr>
            <w:tcW w:w="0" w:type="auto"/>
            <w:gridSpan w:val="7"/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Abbreviations: CI = Confidence Interval, HR = Hazard Ratio</w:t>
            </w:r>
          </w:p>
        </w:tc>
      </w:tr>
      <w:tr w:rsidR="00FA55E8" w:rsidRPr="00EA6053" w:rsidTr="009F4EBA">
        <w:tc>
          <w:tcPr>
            <w:tcW w:w="0" w:type="auto"/>
            <w:gridSpan w:val="7"/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FA55E8" w:rsidRPr="00EA6053" w:rsidRDefault="00FA55E8" w:rsidP="009F4EB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lang w:val="en-BR"/>
              </w:rPr>
            </w:pPr>
            <w:r w:rsidRPr="00EA6053">
              <w:rPr>
                <w:rFonts w:cstheme="minorHAnsi"/>
                <w:color w:val="000000" w:themeColor="text1"/>
                <w:sz w:val="24"/>
                <w:lang w:val="en-BR"/>
              </w:rPr>
              <w:t>No. Obs. = 34,371</w:t>
            </w:r>
          </w:p>
        </w:tc>
      </w:tr>
    </w:tbl>
    <w:p w:rsidR="00FA55E8" w:rsidRPr="00DA1672" w:rsidRDefault="00FA55E8" w:rsidP="00FA55E8">
      <w:pPr>
        <w:spacing w:line="360" w:lineRule="auto"/>
        <w:jc w:val="both"/>
        <w:rPr>
          <w:rFonts w:cstheme="minorHAnsi"/>
          <w:color w:val="000000" w:themeColor="text1"/>
          <w:sz w:val="24"/>
        </w:rPr>
      </w:pPr>
    </w:p>
    <w:p w:rsidR="003C4ABE" w:rsidRDefault="003C4ABE" w:rsidP="00FA55E8"/>
    <w:sectPr w:rsidR="003C4ABE" w:rsidSect="00916DA6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5E8"/>
    <w:rsid w:val="00005CD6"/>
    <w:rsid w:val="00006735"/>
    <w:rsid w:val="00052F13"/>
    <w:rsid w:val="000554C2"/>
    <w:rsid w:val="00063721"/>
    <w:rsid w:val="000831AC"/>
    <w:rsid w:val="00083A95"/>
    <w:rsid w:val="0008562D"/>
    <w:rsid w:val="00093F21"/>
    <w:rsid w:val="000D571D"/>
    <w:rsid w:val="000D6FC0"/>
    <w:rsid w:val="000E2A42"/>
    <w:rsid w:val="000E62BC"/>
    <w:rsid w:val="000F202D"/>
    <w:rsid w:val="000F38C7"/>
    <w:rsid w:val="001220AA"/>
    <w:rsid w:val="001227B3"/>
    <w:rsid w:val="00143E66"/>
    <w:rsid w:val="0014519A"/>
    <w:rsid w:val="001452EE"/>
    <w:rsid w:val="00182D1B"/>
    <w:rsid w:val="001B43EA"/>
    <w:rsid w:val="001C2978"/>
    <w:rsid w:val="001E3DCE"/>
    <w:rsid w:val="001F1855"/>
    <w:rsid w:val="001F5885"/>
    <w:rsid w:val="001F5A50"/>
    <w:rsid w:val="001F5DD0"/>
    <w:rsid w:val="00203B0D"/>
    <w:rsid w:val="00216A16"/>
    <w:rsid w:val="002266A1"/>
    <w:rsid w:val="00264115"/>
    <w:rsid w:val="00275534"/>
    <w:rsid w:val="00291F70"/>
    <w:rsid w:val="002A3164"/>
    <w:rsid w:val="002B5018"/>
    <w:rsid w:val="002B6FE5"/>
    <w:rsid w:val="002D00A5"/>
    <w:rsid w:val="002D16B2"/>
    <w:rsid w:val="002D61FA"/>
    <w:rsid w:val="002E00A9"/>
    <w:rsid w:val="002F36EA"/>
    <w:rsid w:val="002F7A4B"/>
    <w:rsid w:val="003210A4"/>
    <w:rsid w:val="00321CF4"/>
    <w:rsid w:val="00326A07"/>
    <w:rsid w:val="00330EEB"/>
    <w:rsid w:val="00334205"/>
    <w:rsid w:val="00355AD7"/>
    <w:rsid w:val="00381C87"/>
    <w:rsid w:val="0038784D"/>
    <w:rsid w:val="00392BC9"/>
    <w:rsid w:val="003968CE"/>
    <w:rsid w:val="00396900"/>
    <w:rsid w:val="00396CBE"/>
    <w:rsid w:val="003A4C73"/>
    <w:rsid w:val="003A7427"/>
    <w:rsid w:val="003B0596"/>
    <w:rsid w:val="003C3923"/>
    <w:rsid w:val="003C4ABE"/>
    <w:rsid w:val="003D2CB3"/>
    <w:rsid w:val="003F74E8"/>
    <w:rsid w:val="0040598F"/>
    <w:rsid w:val="004256ED"/>
    <w:rsid w:val="004317B9"/>
    <w:rsid w:val="0043756D"/>
    <w:rsid w:val="0044306F"/>
    <w:rsid w:val="00457991"/>
    <w:rsid w:val="0046016D"/>
    <w:rsid w:val="00482277"/>
    <w:rsid w:val="004855C7"/>
    <w:rsid w:val="00485E24"/>
    <w:rsid w:val="004A1F17"/>
    <w:rsid w:val="004A2033"/>
    <w:rsid w:val="004A7F67"/>
    <w:rsid w:val="004D3028"/>
    <w:rsid w:val="004F1BC5"/>
    <w:rsid w:val="004F6316"/>
    <w:rsid w:val="005149FD"/>
    <w:rsid w:val="0052403A"/>
    <w:rsid w:val="005466DA"/>
    <w:rsid w:val="00552C63"/>
    <w:rsid w:val="00580DB3"/>
    <w:rsid w:val="0058136B"/>
    <w:rsid w:val="00581757"/>
    <w:rsid w:val="0059511D"/>
    <w:rsid w:val="005974BC"/>
    <w:rsid w:val="005A3F6B"/>
    <w:rsid w:val="005B384B"/>
    <w:rsid w:val="005B405C"/>
    <w:rsid w:val="005C357C"/>
    <w:rsid w:val="005C4C28"/>
    <w:rsid w:val="005D2684"/>
    <w:rsid w:val="005E4109"/>
    <w:rsid w:val="005F2DD4"/>
    <w:rsid w:val="00600252"/>
    <w:rsid w:val="006062E3"/>
    <w:rsid w:val="00611AC4"/>
    <w:rsid w:val="00613D3B"/>
    <w:rsid w:val="006164D4"/>
    <w:rsid w:val="00620474"/>
    <w:rsid w:val="00621190"/>
    <w:rsid w:val="00621503"/>
    <w:rsid w:val="0063530B"/>
    <w:rsid w:val="00636238"/>
    <w:rsid w:val="00642272"/>
    <w:rsid w:val="00642D99"/>
    <w:rsid w:val="00647C2F"/>
    <w:rsid w:val="006528A5"/>
    <w:rsid w:val="00657134"/>
    <w:rsid w:val="006605A9"/>
    <w:rsid w:val="006677BB"/>
    <w:rsid w:val="006815F9"/>
    <w:rsid w:val="006852E1"/>
    <w:rsid w:val="00690AB6"/>
    <w:rsid w:val="0069360F"/>
    <w:rsid w:val="00695708"/>
    <w:rsid w:val="006C48BB"/>
    <w:rsid w:val="006C6F2E"/>
    <w:rsid w:val="006D7787"/>
    <w:rsid w:val="006F03CB"/>
    <w:rsid w:val="007043A7"/>
    <w:rsid w:val="0071178C"/>
    <w:rsid w:val="00714C8E"/>
    <w:rsid w:val="007178FE"/>
    <w:rsid w:val="00726B92"/>
    <w:rsid w:val="007318EF"/>
    <w:rsid w:val="00746067"/>
    <w:rsid w:val="00747ABC"/>
    <w:rsid w:val="007607F2"/>
    <w:rsid w:val="007619F5"/>
    <w:rsid w:val="00771207"/>
    <w:rsid w:val="007715D6"/>
    <w:rsid w:val="00780814"/>
    <w:rsid w:val="00782447"/>
    <w:rsid w:val="00795450"/>
    <w:rsid w:val="007B0709"/>
    <w:rsid w:val="007F5ACC"/>
    <w:rsid w:val="00805951"/>
    <w:rsid w:val="00813C0C"/>
    <w:rsid w:val="00821661"/>
    <w:rsid w:val="00842B91"/>
    <w:rsid w:val="0086031A"/>
    <w:rsid w:val="0087002D"/>
    <w:rsid w:val="00871284"/>
    <w:rsid w:val="0087531F"/>
    <w:rsid w:val="0088224B"/>
    <w:rsid w:val="00891850"/>
    <w:rsid w:val="00894596"/>
    <w:rsid w:val="008C7580"/>
    <w:rsid w:val="008D4EC6"/>
    <w:rsid w:val="008D7A21"/>
    <w:rsid w:val="008E33BB"/>
    <w:rsid w:val="008E5F7D"/>
    <w:rsid w:val="008E7D9D"/>
    <w:rsid w:val="00900F22"/>
    <w:rsid w:val="00905770"/>
    <w:rsid w:val="009101A7"/>
    <w:rsid w:val="00912931"/>
    <w:rsid w:val="00916A26"/>
    <w:rsid w:val="00916DA6"/>
    <w:rsid w:val="009460C8"/>
    <w:rsid w:val="00966904"/>
    <w:rsid w:val="00975A3B"/>
    <w:rsid w:val="00986BE1"/>
    <w:rsid w:val="009911FC"/>
    <w:rsid w:val="00994E72"/>
    <w:rsid w:val="009A5B12"/>
    <w:rsid w:val="009A68FF"/>
    <w:rsid w:val="009A74C8"/>
    <w:rsid w:val="009B32D5"/>
    <w:rsid w:val="009B4443"/>
    <w:rsid w:val="009B7022"/>
    <w:rsid w:val="009D5AD9"/>
    <w:rsid w:val="009D6D61"/>
    <w:rsid w:val="009F73C9"/>
    <w:rsid w:val="00A0391B"/>
    <w:rsid w:val="00A116C5"/>
    <w:rsid w:val="00A22C64"/>
    <w:rsid w:val="00A23424"/>
    <w:rsid w:val="00A30890"/>
    <w:rsid w:val="00AA6A8A"/>
    <w:rsid w:val="00AB3391"/>
    <w:rsid w:val="00AB3E08"/>
    <w:rsid w:val="00AC537A"/>
    <w:rsid w:val="00B06C00"/>
    <w:rsid w:val="00B17E48"/>
    <w:rsid w:val="00B45D02"/>
    <w:rsid w:val="00B6724D"/>
    <w:rsid w:val="00B7136E"/>
    <w:rsid w:val="00B93554"/>
    <w:rsid w:val="00BA3AB7"/>
    <w:rsid w:val="00BB24B1"/>
    <w:rsid w:val="00BB47B1"/>
    <w:rsid w:val="00BC1C6A"/>
    <w:rsid w:val="00BC4183"/>
    <w:rsid w:val="00BD6AAF"/>
    <w:rsid w:val="00BE4955"/>
    <w:rsid w:val="00BE71E2"/>
    <w:rsid w:val="00BF3736"/>
    <w:rsid w:val="00C0014E"/>
    <w:rsid w:val="00C024A5"/>
    <w:rsid w:val="00C13BD8"/>
    <w:rsid w:val="00C23C26"/>
    <w:rsid w:val="00C30A60"/>
    <w:rsid w:val="00C5328D"/>
    <w:rsid w:val="00C62EA5"/>
    <w:rsid w:val="00C6557B"/>
    <w:rsid w:val="00CB373E"/>
    <w:rsid w:val="00CC3492"/>
    <w:rsid w:val="00CE04D0"/>
    <w:rsid w:val="00CE1C3C"/>
    <w:rsid w:val="00CE1E4B"/>
    <w:rsid w:val="00CE2B5A"/>
    <w:rsid w:val="00D03C49"/>
    <w:rsid w:val="00D04511"/>
    <w:rsid w:val="00D10005"/>
    <w:rsid w:val="00D120D6"/>
    <w:rsid w:val="00D21238"/>
    <w:rsid w:val="00D22AFD"/>
    <w:rsid w:val="00D22B46"/>
    <w:rsid w:val="00D35BC1"/>
    <w:rsid w:val="00D415D7"/>
    <w:rsid w:val="00D50D35"/>
    <w:rsid w:val="00D50D9A"/>
    <w:rsid w:val="00D520CB"/>
    <w:rsid w:val="00D65FC2"/>
    <w:rsid w:val="00D81A1F"/>
    <w:rsid w:val="00D93B59"/>
    <w:rsid w:val="00DA1E05"/>
    <w:rsid w:val="00DA24DC"/>
    <w:rsid w:val="00DB33F6"/>
    <w:rsid w:val="00DB6E4E"/>
    <w:rsid w:val="00DC34CF"/>
    <w:rsid w:val="00DC55F2"/>
    <w:rsid w:val="00DC6006"/>
    <w:rsid w:val="00DD1FC3"/>
    <w:rsid w:val="00DE391E"/>
    <w:rsid w:val="00DE6BAF"/>
    <w:rsid w:val="00DF463D"/>
    <w:rsid w:val="00DF6DE8"/>
    <w:rsid w:val="00E01001"/>
    <w:rsid w:val="00E051C3"/>
    <w:rsid w:val="00E07A62"/>
    <w:rsid w:val="00E313CC"/>
    <w:rsid w:val="00E36551"/>
    <w:rsid w:val="00E47AA2"/>
    <w:rsid w:val="00E52A95"/>
    <w:rsid w:val="00E609F6"/>
    <w:rsid w:val="00E63A82"/>
    <w:rsid w:val="00E76885"/>
    <w:rsid w:val="00E9698B"/>
    <w:rsid w:val="00EB1E38"/>
    <w:rsid w:val="00EB7706"/>
    <w:rsid w:val="00EC4CFC"/>
    <w:rsid w:val="00EC73F1"/>
    <w:rsid w:val="00EE0328"/>
    <w:rsid w:val="00EE3466"/>
    <w:rsid w:val="00EF5765"/>
    <w:rsid w:val="00EF7997"/>
    <w:rsid w:val="00F03045"/>
    <w:rsid w:val="00F044A3"/>
    <w:rsid w:val="00F12C27"/>
    <w:rsid w:val="00F233C1"/>
    <w:rsid w:val="00F336EF"/>
    <w:rsid w:val="00F419E0"/>
    <w:rsid w:val="00F4773E"/>
    <w:rsid w:val="00F577FF"/>
    <w:rsid w:val="00F61DF6"/>
    <w:rsid w:val="00F72DE1"/>
    <w:rsid w:val="00F73739"/>
    <w:rsid w:val="00F81242"/>
    <w:rsid w:val="00F90F4A"/>
    <w:rsid w:val="00F95469"/>
    <w:rsid w:val="00FA55E8"/>
    <w:rsid w:val="00FA7163"/>
    <w:rsid w:val="00FB6CAF"/>
    <w:rsid w:val="00FC359F"/>
    <w:rsid w:val="00FC782D"/>
    <w:rsid w:val="00FF0589"/>
    <w:rsid w:val="00FF6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D4B187"/>
  <w15:chartTrackingRefBased/>
  <w15:docId w15:val="{2994F85A-2A87-9C4E-965A-005E2C77E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5E8"/>
    <w:rPr>
      <w:rFonts w:eastAsiaTheme="minorEastAsia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vio Coelho Filho</dc:creator>
  <cp:keywords/>
  <dc:description/>
  <cp:lastModifiedBy>Otavio Coelho Filho</cp:lastModifiedBy>
  <cp:revision>2</cp:revision>
  <dcterms:created xsi:type="dcterms:W3CDTF">2026-03-11T21:29:00Z</dcterms:created>
  <dcterms:modified xsi:type="dcterms:W3CDTF">2026-03-11T21:29:00Z</dcterms:modified>
</cp:coreProperties>
</file>